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38219D" w14:textId="77777777" w:rsidR="005F27CC" w:rsidRPr="00262FEA" w:rsidRDefault="005F27CC" w:rsidP="005F27C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2FEA">
        <w:rPr>
          <w:rFonts w:ascii="Times New Roman" w:hAnsi="Times New Roman" w:cs="Times New Roman"/>
          <w:b/>
          <w:sz w:val="24"/>
          <w:szCs w:val="24"/>
        </w:rPr>
        <w:t xml:space="preserve">Supplementary Figure S1. </w:t>
      </w:r>
      <w:r w:rsidRPr="00F9123D">
        <w:rPr>
          <w:rFonts w:ascii="Times New Roman" w:hAnsi="Times New Roman" w:cs="Times New Roman"/>
          <w:b/>
          <w:sz w:val="24"/>
          <w:szCs w:val="24"/>
        </w:rPr>
        <w:t>Electronic search strategy.</w:t>
      </w:r>
    </w:p>
    <w:p w14:paraId="1B6E266E" w14:textId="77777777" w:rsidR="005F27CC" w:rsidRPr="00262FEA" w:rsidRDefault="005F27CC" w:rsidP="005F27C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2FEA">
        <w:rPr>
          <w:rFonts w:ascii="Times New Roman" w:hAnsi="Times New Roman" w:cs="Times New Roman"/>
          <w:b/>
          <w:sz w:val="24"/>
          <w:szCs w:val="24"/>
        </w:rPr>
        <w:t xml:space="preserve">Supplementary Figure S2. </w:t>
      </w:r>
      <w:r w:rsidRPr="00F9123D">
        <w:rPr>
          <w:rFonts w:ascii="Times New Roman" w:hAnsi="Times New Roman" w:cs="Times New Roman"/>
          <w:b/>
          <w:sz w:val="24"/>
          <w:szCs w:val="24"/>
        </w:rPr>
        <w:t>PRISMA checklist referring to the content of the current systematic review and meta-analysis.</w:t>
      </w:r>
    </w:p>
    <w:p w14:paraId="6BC50BBF" w14:textId="77777777" w:rsidR="005F27CC" w:rsidRPr="00262FEA" w:rsidRDefault="005F27CC" w:rsidP="005F27CC">
      <w:pPr>
        <w:spacing w:line="480" w:lineRule="auto"/>
      </w:pPr>
      <w:r w:rsidRPr="00262FEA">
        <w:rPr>
          <w:rFonts w:ascii="Times New Roman" w:hAnsi="Times New Roman" w:cs="Times New Roman"/>
          <w:b/>
          <w:sz w:val="24"/>
          <w:szCs w:val="24"/>
        </w:rPr>
        <w:t xml:space="preserve">Supplementary Figure S3. </w:t>
      </w:r>
      <w:r w:rsidRPr="00262FEA">
        <w:rPr>
          <w:rFonts w:ascii="Times New Roman" w:hAnsi="Times New Roman" w:cs="Times New Roman"/>
          <w:sz w:val="24"/>
          <w:szCs w:val="24"/>
        </w:rPr>
        <w:t xml:space="preserve">Forest plots of (A) RR of ORR, (B) HR of PFS and (C) OS in patients with high TMB assigned to receive single-agent IO (Mono IO) regimens versus CT alone. </w:t>
      </w:r>
      <w:r w:rsidRPr="00262FEA">
        <w:rPr>
          <w:rFonts w:ascii="Times New Roman" w:hAnsi="Times New Roman" w:cs="Times New Roman"/>
          <w:sz w:val="24"/>
          <w:szCs w:val="24"/>
          <w:lang w:eastAsia="it-IT"/>
        </w:rPr>
        <w:t xml:space="preserve">Abbreviations: </w:t>
      </w:r>
      <w:r w:rsidRPr="00262FEA">
        <w:rPr>
          <w:rFonts w:ascii="Times New Roman" w:hAnsi="Times New Roman" w:cs="Times New Roman"/>
          <w:sz w:val="24"/>
          <w:szCs w:val="24"/>
        </w:rPr>
        <w:t>CT, platinum-based chemotherapy; HR, hazard ratio; IO, immuno-oncology; ORR, objective response rate; OS, overall survival; PFS, progression-free survival; RR, risk ratio; TMB, tumor mutational burden.</w:t>
      </w:r>
    </w:p>
    <w:p w14:paraId="0160A1AA" w14:textId="77777777" w:rsidR="005F27CC" w:rsidRPr="00262FEA" w:rsidRDefault="005F27CC" w:rsidP="005F27CC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262FEA">
        <w:rPr>
          <w:rFonts w:ascii="Times New Roman" w:hAnsi="Times New Roman" w:cs="Times New Roman"/>
          <w:b/>
          <w:sz w:val="24"/>
          <w:szCs w:val="24"/>
        </w:rPr>
        <w:t xml:space="preserve">Supplementary Figure S4. </w:t>
      </w:r>
      <w:r w:rsidRPr="00262FEA">
        <w:rPr>
          <w:rFonts w:ascii="Times New Roman" w:hAnsi="Times New Roman" w:cs="Times New Roman"/>
          <w:sz w:val="24"/>
          <w:szCs w:val="24"/>
        </w:rPr>
        <w:t xml:space="preserve">Forest plots of (A) RR of ORR, (B) HR of PFS and (C) OS in patients with low TMB assigned to receive single-agent IO (Mono IO) regimens versus CT alone. </w:t>
      </w:r>
      <w:r w:rsidRPr="00262FEA">
        <w:rPr>
          <w:rFonts w:ascii="Times New Roman" w:hAnsi="Times New Roman" w:cs="Times New Roman"/>
          <w:sz w:val="24"/>
          <w:szCs w:val="24"/>
          <w:lang w:eastAsia="it-IT"/>
        </w:rPr>
        <w:t xml:space="preserve">Abbreviations: </w:t>
      </w:r>
      <w:r w:rsidRPr="00262FEA">
        <w:rPr>
          <w:rFonts w:ascii="Times New Roman" w:hAnsi="Times New Roman" w:cs="Times New Roman"/>
          <w:sz w:val="24"/>
          <w:szCs w:val="24"/>
        </w:rPr>
        <w:t>CT, platinum-based chemotherapy; HR, hazard ratio; IO, immuno-oncology; ORR, objective response rate; OS, overall survival; PFS, progression-free survival; RR, risk ratio; TMB, tumor mutational burden.</w:t>
      </w:r>
    </w:p>
    <w:p w14:paraId="7326B339" w14:textId="77777777" w:rsidR="005F27CC" w:rsidRPr="00262FEA" w:rsidRDefault="005F27CC" w:rsidP="005F27CC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262FEA">
        <w:rPr>
          <w:rFonts w:ascii="Times New Roman" w:hAnsi="Times New Roman" w:cs="Times New Roman"/>
          <w:b/>
          <w:sz w:val="24"/>
          <w:szCs w:val="24"/>
        </w:rPr>
        <w:t xml:space="preserve">Supplementary Figure S5. </w:t>
      </w:r>
      <w:r w:rsidRPr="00262FEA">
        <w:rPr>
          <w:rFonts w:ascii="Times New Roman" w:hAnsi="Times New Roman" w:cs="Times New Roman"/>
          <w:sz w:val="24"/>
          <w:szCs w:val="24"/>
        </w:rPr>
        <w:t xml:space="preserve">Forest plots of (A) RR of ORR, (B) HR of PFS and (C) OS in patients with high TMB assigned to receive combination IO (Combo IO) regimens versus CT alone. </w:t>
      </w:r>
      <w:r w:rsidRPr="00262FEA">
        <w:rPr>
          <w:rFonts w:ascii="Times New Roman" w:hAnsi="Times New Roman" w:cs="Times New Roman"/>
          <w:sz w:val="24"/>
          <w:szCs w:val="24"/>
          <w:lang w:eastAsia="it-IT"/>
        </w:rPr>
        <w:t xml:space="preserve">Abbreviations: </w:t>
      </w:r>
      <w:r w:rsidRPr="00262FEA">
        <w:rPr>
          <w:rFonts w:ascii="Times New Roman" w:hAnsi="Times New Roman" w:cs="Times New Roman"/>
          <w:sz w:val="24"/>
          <w:szCs w:val="24"/>
        </w:rPr>
        <w:t>CT, platinum-based chemotherapy; HR, hazard ratio; IO, immuno-oncology; ORR, objective response rate; OS, overall survival; PFS, progression-free survival; RR, risk ratio; TMB, tumor mutational burden.</w:t>
      </w:r>
    </w:p>
    <w:p w14:paraId="2EB681F4" w14:textId="77777777" w:rsidR="005F27CC" w:rsidRPr="00262FEA" w:rsidRDefault="005F27CC" w:rsidP="005F27CC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262FEA">
        <w:rPr>
          <w:rFonts w:ascii="Times New Roman" w:hAnsi="Times New Roman" w:cs="Times New Roman"/>
          <w:b/>
          <w:sz w:val="24"/>
          <w:szCs w:val="24"/>
        </w:rPr>
        <w:t xml:space="preserve">Supplementary Figure S6. </w:t>
      </w:r>
      <w:r w:rsidRPr="00262FEA">
        <w:rPr>
          <w:rFonts w:ascii="Times New Roman" w:hAnsi="Times New Roman" w:cs="Times New Roman"/>
          <w:sz w:val="24"/>
          <w:szCs w:val="24"/>
        </w:rPr>
        <w:t xml:space="preserve">Forest plots of (A) RR of ORR, (B) HR of PFS and (C) OS in patients with low TMB assigned to receive combination IO (Combo IO) regimens versus CT alone. </w:t>
      </w:r>
      <w:r w:rsidRPr="00262FEA">
        <w:rPr>
          <w:rFonts w:ascii="Times New Roman" w:hAnsi="Times New Roman" w:cs="Times New Roman"/>
          <w:sz w:val="24"/>
          <w:szCs w:val="24"/>
          <w:lang w:eastAsia="it-IT"/>
        </w:rPr>
        <w:t xml:space="preserve">Abbreviations: </w:t>
      </w:r>
      <w:r w:rsidRPr="00262FEA">
        <w:rPr>
          <w:rFonts w:ascii="Times New Roman" w:hAnsi="Times New Roman" w:cs="Times New Roman"/>
          <w:sz w:val="24"/>
          <w:szCs w:val="24"/>
        </w:rPr>
        <w:t>CT, platinum-based chemotherapy; HR, hazard ratio; IO, immuno-oncology; ORR, objective response rate; OS, overall survival; PFS, progression-free survival; RR, risk ratio; TMB, tumor mutational burden.</w:t>
      </w:r>
    </w:p>
    <w:p w14:paraId="2AA43067" w14:textId="77777777" w:rsidR="005F27CC" w:rsidRPr="00262FEA" w:rsidRDefault="005F27CC" w:rsidP="005F27C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2FEA">
        <w:rPr>
          <w:rFonts w:ascii="Times New Roman" w:hAnsi="Times New Roman" w:cs="Times New Roman"/>
          <w:b/>
          <w:sz w:val="24"/>
          <w:szCs w:val="24"/>
        </w:rPr>
        <w:t>Supplementary Figure S7. Funnel plot assessing the risk of publication bias across the studies.</w:t>
      </w:r>
    </w:p>
    <w:p w14:paraId="77E1B32F" w14:textId="77777777" w:rsidR="005F27CC" w:rsidRPr="00262FEA" w:rsidRDefault="005F27CC" w:rsidP="005F27C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2FE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S8. </w:t>
      </w:r>
      <w:r w:rsidRPr="00262FEA">
        <w:rPr>
          <w:rFonts w:ascii="Times New Roman" w:hAnsi="Times New Roman" w:cs="Times New Roman"/>
          <w:sz w:val="24"/>
          <w:szCs w:val="24"/>
        </w:rPr>
        <w:t>Risk of bias graph: review authors’ judgments about each risk of bias item presented as percentages across all included studies (A); Risk of bias summary (B).</w:t>
      </w:r>
    </w:p>
    <w:p w14:paraId="28A41520" w14:textId="77777777" w:rsidR="005F27CC" w:rsidRPr="00262FEA" w:rsidRDefault="005F27CC" w:rsidP="005F27CC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46396EA" w14:textId="77777777" w:rsidR="005F27CC" w:rsidRDefault="005F27CC"/>
    <w:sectPr w:rsidR="005F27CC" w:rsidSect="00E34B62">
      <w:pgSz w:w="16838" w:h="11906" w:orient="landscape"/>
      <w:pgMar w:top="1138" w:right="1411" w:bottom="1138" w:left="113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7CC"/>
    <w:rsid w:val="005F2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C5048"/>
  <w15:chartTrackingRefBased/>
  <w15:docId w15:val="{22E158A6-1849-4903-8FDF-9687F028F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7C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3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1</cp:revision>
  <dcterms:created xsi:type="dcterms:W3CDTF">2021-04-16T10:10:00Z</dcterms:created>
  <dcterms:modified xsi:type="dcterms:W3CDTF">2021-04-16T10:10:00Z</dcterms:modified>
</cp:coreProperties>
</file>